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235" w:rsidRDefault="004A498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6271B">
        <w:rPr>
          <w:rFonts w:ascii="Times New Roman" w:hAnsi="Times New Roman" w:cs="Times New Roman"/>
          <w:sz w:val="24"/>
          <w:szCs w:val="24"/>
        </w:rPr>
        <w:t xml:space="preserve">Visitation patterns (robbing and non-robbing) wise flower handling time (amount of time spent on a flower per visit) of visitors </w:t>
      </w:r>
      <w:r w:rsidR="00EB5EA6">
        <w:rPr>
          <w:rFonts w:ascii="Times New Roman" w:hAnsi="Times New Roman" w:cs="Times New Roman"/>
          <w:sz w:val="24"/>
          <w:szCs w:val="24"/>
        </w:rPr>
        <w:t>on</w:t>
      </w:r>
      <w:r w:rsidR="006A170E">
        <w:rPr>
          <w:rFonts w:ascii="Times New Roman" w:hAnsi="Times New Roman" w:cs="Times New Roman"/>
          <w:sz w:val="24"/>
          <w:szCs w:val="24"/>
        </w:rPr>
        <w:t xml:space="preserve"> sesame</w:t>
      </w:r>
      <w:r w:rsidR="00EB5EA6">
        <w:rPr>
          <w:rFonts w:ascii="Times New Roman" w:hAnsi="Times New Roman" w:cs="Times New Roman"/>
          <w:sz w:val="24"/>
          <w:szCs w:val="24"/>
        </w:rPr>
        <w:t xml:space="preserve"> flowers</w:t>
      </w:r>
      <w:r w:rsidR="006A170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A170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1"/>
        <w:tblW w:w="9558" w:type="dxa"/>
        <w:tblLook w:val="04A0"/>
      </w:tblPr>
      <w:tblGrid>
        <w:gridCol w:w="2448"/>
        <w:gridCol w:w="1800"/>
        <w:gridCol w:w="1800"/>
        <w:gridCol w:w="3510"/>
      </w:tblGrid>
      <w:tr w:rsidR="0006271B" w:rsidTr="004A4989">
        <w:trPr>
          <w:cnfStyle w:val="100000000000"/>
          <w:trHeight w:val="300"/>
        </w:trPr>
        <w:tc>
          <w:tcPr>
            <w:cnfStyle w:val="001000000000"/>
            <w:tcW w:w="2448" w:type="dxa"/>
            <w:vMerge w:val="restart"/>
            <w:shd w:val="clear" w:color="auto" w:fill="FFFFFF" w:themeFill="background1"/>
          </w:tcPr>
          <w:p w:rsidR="0006271B" w:rsidRPr="00D65899" w:rsidRDefault="00062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5899">
              <w:rPr>
                <w:rFonts w:ascii="Times New Roman" w:hAnsi="Times New Roman" w:cs="Times New Roman"/>
                <w:sz w:val="20"/>
                <w:szCs w:val="20"/>
              </w:rPr>
              <w:t>Floral visitors</w:t>
            </w:r>
          </w:p>
        </w:tc>
        <w:tc>
          <w:tcPr>
            <w:tcW w:w="7110" w:type="dxa"/>
            <w:gridSpan w:val="3"/>
            <w:shd w:val="clear" w:color="auto" w:fill="FFFFFF" w:themeFill="background1"/>
          </w:tcPr>
          <w:p w:rsidR="0006271B" w:rsidRPr="0087312D" w:rsidRDefault="0006271B" w:rsidP="0087312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ower handling time (second)</w:t>
            </w:r>
          </w:p>
        </w:tc>
      </w:tr>
      <w:tr w:rsidR="0006271B" w:rsidTr="004A4989">
        <w:trPr>
          <w:cnfStyle w:val="000000100000"/>
          <w:trHeight w:val="165"/>
        </w:trPr>
        <w:tc>
          <w:tcPr>
            <w:cnfStyle w:val="001000000000"/>
            <w:tcW w:w="244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06271B" w:rsidRPr="00D65899" w:rsidRDefault="0006271B" w:rsidP="00C260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6271B" w:rsidRPr="0087312D" w:rsidRDefault="0006271B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obbing visi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6271B" w:rsidRPr="0087312D" w:rsidRDefault="0006271B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bing visit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6271B" w:rsidRPr="0087312D" w:rsidRDefault="0006271B" w:rsidP="0087312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4A4989" w:rsidTr="004A4989">
        <w:tc>
          <w:tcPr>
            <w:cnfStyle w:val="001000000000"/>
            <w:tcW w:w="244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raptostethus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ervus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989" w:rsidTr="004A4989"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024A">
              <w:rPr>
                <w:rFonts w:ascii="Times New Roman" w:hAnsi="Times New Roman" w:cs="Times New Roman"/>
                <w:b w:val="0"/>
                <w:sz w:val="20"/>
                <w:szCs w:val="20"/>
              </w:rPr>
              <w:t>Hymenoptera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megill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zonat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 ± 1.01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 ± 0.61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6.34, p &lt; 0.001</w:t>
            </w:r>
          </w:p>
        </w:tc>
      </w:tr>
      <w:tr w:rsidR="004A4989" w:rsidTr="004A4989"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n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0 ± 2.76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 ± 1.10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10.62, p &lt; 0.001</w:t>
            </w: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orsat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2 ± 2.66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 ± 1.13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8.88, p &lt; 0.001</w:t>
            </w:r>
          </w:p>
        </w:tc>
      </w:tr>
      <w:tr w:rsidR="004A4989" w:rsidTr="004A4989"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lore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4 ± 2.37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 ± 1.19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13.74, p &lt; 0.001</w:t>
            </w: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tin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inghami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9 ± 5.65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 ± 1.28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22.55, p &lt; 0.001</w:t>
            </w:r>
          </w:p>
        </w:tc>
      </w:tr>
      <w:tr w:rsidR="004A4989" w:rsidTr="004A4989"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tin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mpact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8 ± 5.67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 ± 1.29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26.15, p &lt; 0.001</w:t>
            </w: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halybion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ngalense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 ± 1.44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989" w:rsidTr="004A4989">
        <w:trPr>
          <w:trHeight w:val="255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alictus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rocephalus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88 ± 12.35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 ± 1.38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26.68, p &lt; 0.001</w:t>
            </w:r>
          </w:p>
        </w:tc>
      </w:tr>
      <w:tr w:rsidR="004A4989" w:rsidTr="004A4989">
        <w:trPr>
          <w:cnfStyle w:val="000000100000"/>
          <w:trHeight w:val="21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egachile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2 ± 2.48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 ± 0.97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8.56, p &lt; 0.001</w:t>
            </w:r>
          </w:p>
        </w:tc>
      </w:tr>
      <w:tr w:rsidR="004A4989" w:rsidTr="004A4989"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olistes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4971B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enebricosus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 ± 1.48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989" w:rsidTr="004A4989">
        <w:trPr>
          <w:cnfStyle w:val="000000100000"/>
          <w:trHeight w:val="225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eudapis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xybeloides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7 ± 10.92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 ± 1.27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27.71, p &lt; 0.001</w:t>
            </w:r>
          </w:p>
        </w:tc>
      </w:tr>
      <w:tr w:rsidR="004A4989" w:rsidTr="004A4989">
        <w:trPr>
          <w:trHeight w:val="225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coli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oror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2 ± 1.48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etragonul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ridipennis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7 ± 12.98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989" w:rsidTr="004A4989"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yreus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itidulus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7 ± 2.49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 ± 1.06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8.78, p &lt; 0.001</w:t>
            </w: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estuans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 ± 0.79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989" w:rsidTr="004A4989"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methystin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 ± 0.89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 ± 0.61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09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38, t = 8.40, p &lt; 0.001</w:t>
            </w: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enestrat</w:t>
            </w:r>
            <w:r w:rsidR="003F41E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 ± 0.87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989" w:rsidTr="004A4989"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Xylocop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 ± 0.82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024A">
              <w:rPr>
                <w:rFonts w:ascii="Times New Roman" w:hAnsi="Times New Roman" w:cs="Times New Roman"/>
                <w:b w:val="0"/>
                <w:sz w:val="20"/>
                <w:szCs w:val="20"/>
              </w:rPr>
              <w:t>Lepidoptera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89" w:rsidTr="004A4989"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4A4989" w:rsidP="008A56E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retmocera</w:t>
            </w:r>
            <w:proofErr w:type="spellEnd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9024A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mpactell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989" w:rsidTr="004A4989">
        <w:trPr>
          <w:cnfStyle w:val="000000100000"/>
        </w:trPr>
        <w:tc>
          <w:tcPr>
            <w:cnfStyle w:val="001000000000"/>
            <w:tcW w:w="2448" w:type="dxa"/>
            <w:shd w:val="clear" w:color="auto" w:fill="FFFFFF" w:themeFill="background1"/>
          </w:tcPr>
          <w:p w:rsidR="004A4989" w:rsidRPr="0069024A" w:rsidRDefault="00535FEF" w:rsidP="008A56E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tetheis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pulchella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10" w:type="dxa"/>
            <w:shd w:val="clear" w:color="auto" w:fill="FFFFFF" w:themeFill="background1"/>
          </w:tcPr>
          <w:p w:rsidR="004A4989" w:rsidRPr="0087312D" w:rsidRDefault="004A4989" w:rsidP="008A56E5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A170E" w:rsidRDefault="0087312D">
      <w:pPr>
        <w:rPr>
          <w:rFonts w:ascii="Times New Roman" w:hAnsi="Times New Roman" w:cs="Times New Roman"/>
          <w:sz w:val="24"/>
          <w:szCs w:val="24"/>
        </w:rPr>
      </w:pPr>
      <w:r w:rsidRPr="007F389B">
        <w:rPr>
          <w:rFonts w:ascii="Times New Roman" w:hAnsi="Times New Roman" w:cs="Times New Roman"/>
          <w:sz w:val="20"/>
          <w:szCs w:val="20"/>
        </w:rPr>
        <w:t>Values are given in mean ± standard deviation.</w:t>
      </w:r>
    </w:p>
    <w:sectPr w:rsidR="006A170E" w:rsidSect="00062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1F3B22"/>
    <w:multiLevelType w:val="hybridMultilevel"/>
    <w:tmpl w:val="9ABCAA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3E17AE"/>
    <w:multiLevelType w:val="hybridMultilevel"/>
    <w:tmpl w:val="4DF40D2C"/>
    <w:lvl w:ilvl="0" w:tplc="19C616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FB048F"/>
    <w:multiLevelType w:val="hybridMultilevel"/>
    <w:tmpl w:val="49804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15DC"/>
    <w:rsid w:val="000215DC"/>
    <w:rsid w:val="0006271B"/>
    <w:rsid w:val="000928A6"/>
    <w:rsid w:val="000A3405"/>
    <w:rsid w:val="00130A03"/>
    <w:rsid w:val="00142EDE"/>
    <w:rsid w:val="001B57B1"/>
    <w:rsid w:val="001E093F"/>
    <w:rsid w:val="001E616A"/>
    <w:rsid w:val="001F15EE"/>
    <w:rsid w:val="001F22E6"/>
    <w:rsid w:val="001F64D5"/>
    <w:rsid w:val="00232F50"/>
    <w:rsid w:val="002F5331"/>
    <w:rsid w:val="00323578"/>
    <w:rsid w:val="00334BB0"/>
    <w:rsid w:val="00353FD7"/>
    <w:rsid w:val="003D7EC8"/>
    <w:rsid w:val="003F41E1"/>
    <w:rsid w:val="00432870"/>
    <w:rsid w:val="004542C5"/>
    <w:rsid w:val="0049559C"/>
    <w:rsid w:val="004971BE"/>
    <w:rsid w:val="004A4989"/>
    <w:rsid w:val="00535FEF"/>
    <w:rsid w:val="00565235"/>
    <w:rsid w:val="005B781F"/>
    <w:rsid w:val="005E6F60"/>
    <w:rsid w:val="0069024A"/>
    <w:rsid w:val="006906DA"/>
    <w:rsid w:val="006A170E"/>
    <w:rsid w:val="006A718B"/>
    <w:rsid w:val="006C7419"/>
    <w:rsid w:val="006D3EE3"/>
    <w:rsid w:val="006E43AB"/>
    <w:rsid w:val="00737B59"/>
    <w:rsid w:val="00751A13"/>
    <w:rsid w:val="00770F47"/>
    <w:rsid w:val="007E0EAB"/>
    <w:rsid w:val="008158EF"/>
    <w:rsid w:val="0082066C"/>
    <w:rsid w:val="0087312D"/>
    <w:rsid w:val="008A1484"/>
    <w:rsid w:val="00906EBD"/>
    <w:rsid w:val="00913631"/>
    <w:rsid w:val="00920D08"/>
    <w:rsid w:val="0092109A"/>
    <w:rsid w:val="0094156B"/>
    <w:rsid w:val="009A379E"/>
    <w:rsid w:val="009C60FD"/>
    <w:rsid w:val="00A1018C"/>
    <w:rsid w:val="00A40122"/>
    <w:rsid w:val="00AD12B7"/>
    <w:rsid w:val="00AD522D"/>
    <w:rsid w:val="00B10B0D"/>
    <w:rsid w:val="00BB052C"/>
    <w:rsid w:val="00C06123"/>
    <w:rsid w:val="00C2608A"/>
    <w:rsid w:val="00C35F22"/>
    <w:rsid w:val="00C37056"/>
    <w:rsid w:val="00C94ED3"/>
    <w:rsid w:val="00CE4099"/>
    <w:rsid w:val="00CE486E"/>
    <w:rsid w:val="00CF2629"/>
    <w:rsid w:val="00D4211A"/>
    <w:rsid w:val="00D65899"/>
    <w:rsid w:val="00E72454"/>
    <w:rsid w:val="00EB5EA6"/>
    <w:rsid w:val="00EF4307"/>
    <w:rsid w:val="00EF47A5"/>
    <w:rsid w:val="00F44817"/>
    <w:rsid w:val="00FD5DA6"/>
    <w:rsid w:val="00FE5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5D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58EF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3235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E24135-1886-43FE-A269-F424667D9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7</cp:revision>
  <dcterms:created xsi:type="dcterms:W3CDTF">2023-07-18T01:51:00Z</dcterms:created>
  <dcterms:modified xsi:type="dcterms:W3CDTF">2024-02-17T06:05:00Z</dcterms:modified>
</cp:coreProperties>
</file>